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812540" cy="56756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540" cy="567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. S1 </w:t>
      </w:r>
      <w:r>
        <w:rPr>
          <w:rFonts w:cs="Times New Roman" w:ascii="Times New Roman" w:hAnsi="Times New Roman"/>
        </w:rPr>
        <w:t>The ethical review document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2405" cy="22180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21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. S2 </w:t>
      </w:r>
      <w:r>
        <w:rPr>
          <w:rFonts w:cs="Times New Roman" w:ascii="Times New Roman" w:hAnsi="Times New Roman"/>
        </w:rPr>
        <w:t>The results of ViT model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ults of LOOCV validation for the three metrics based on the GoogLeNet model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011"/>
        <w:gridCol w:w="2485"/>
        <w:gridCol w:w="1843"/>
        <w:gridCol w:w="1785"/>
      </w:tblGrid>
      <w:tr>
        <w:trPr/>
        <w:tc>
          <w:tcPr>
            <w:tcW w:w="11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Model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Indicator</w:t>
            </w:r>
          </w:p>
        </w:tc>
        <w:tc>
          <w:tcPr>
            <w:tcW w:w="24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Data group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Accuracy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F1-Score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GoogleNet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ALFF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HC vs. migrain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85.45% ± 1.21%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85.33% ± 1.18%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HC vs. MWoA vs. MW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84.60% ± 2.95%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84.42% ± 2.87%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GoogleNet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ReHo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HC vs. migra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91.30% ± 1.75%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91.18% ± 1.71%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HC vs. MWoA vs. MW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89.95% ± 1.22%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89.83% ± 1.18%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GoogleNet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RFCS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HC vs. migra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96.35% ± 1.18%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96.22% ± 1.20%</w:t>
            </w:r>
          </w:p>
        </w:tc>
      </w:tr>
      <w:tr>
        <w:trPr/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</w:r>
          </w:p>
        </w:tc>
        <w:tc>
          <w:tcPr>
            <w:tcW w:w="10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</w:r>
          </w:p>
        </w:tc>
        <w:tc>
          <w:tcPr>
            <w:tcW w:w="24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HC vs. MWoA vs. MWA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95.30% ± 2.11%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2"/>
                <w:lang w:eastAsia="en-US"/>
              </w:rPr>
              <w:t>95.10% ± 2.0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6:57:00Z</dcterms:created>
  <dc:creator>Y L</dc:creator>
  <dc:description/>
  <cp:keywords/>
  <dc:language>en-US</dc:language>
  <cp:lastModifiedBy>liguohao0817@163.com</cp:lastModifiedBy>
  <dcterms:modified xsi:type="dcterms:W3CDTF">2025-08-14T03:15:00Z</dcterms:modified>
  <cp:revision>4</cp:revision>
  <dc:subject/>
  <dc:title/>
</cp:coreProperties>
</file>